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1514" w:type="dxa"/>
        <w:tblInd w:w="108" w:type="dxa"/>
        <w:tblLook w:val="04A0" w:firstRow="1" w:lastRow="0" w:firstColumn="1" w:lastColumn="0" w:noHBand="0" w:noVBand="1"/>
      </w:tblPr>
      <w:tblGrid>
        <w:gridCol w:w="6218"/>
        <w:gridCol w:w="1495"/>
        <w:gridCol w:w="3733"/>
        <w:gridCol w:w="368"/>
        <w:gridCol w:w="1045"/>
        <w:gridCol w:w="928"/>
        <w:gridCol w:w="485"/>
        <w:gridCol w:w="1101"/>
        <w:gridCol w:w="1213"/>
        <w:gridCol w:w="206"/>
        <w:gridCol w:w="591"/>
        <w:gridCol w:w="976"/>
        <w:gridCol w:w="1686"/>
        <w:gridCol w:w="976"/>
        <w:gridCol w:w="976"/>
        <w:gridCol w:w="976"/>
        <w:gridCol w:w="976"/>
      </w:tblGrid>
      <w:tr w:rsidR="0012743F" w:rsidRPr="0012743F" w:rsidTr="00687B00">
        <w:trPr>
          <w:trHeight w:val="375"/>
        </w:trPr>
        <w:tc>
          <w:tcPr>
            <w:tcW w:w="1494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4509" w:type="dxa"/>
              <w:tblLook w:val="04A0" w:firstRow="1" w:lastRow="0" w:firstColumn="1" w:lastColumn="0" w:noHBand="0" w:noVBand="1"/>
            </w:tblPr>
            <w:tblGrid>
              <w:gridCol w:w="2096"/>
              <w:gridCol w:w="796"/>
              <w:gridCol w:w="1352"/>
              <w:gridCol w:w="1447"/>
              <w:gridCol w:w="1121"/>
              <w:gridCol w:w="3061"/>
              <w:gridCol w:w="2684"/>
              <w:gridCol w:w="976"/>
              <w:gridCol w:w="976"/>
            </w:tblGrid>
            <w:tr w:rsidR="002422CE" w:rsidRPr="0012743F" w:rsidTr="00687B00">
              <w:trPr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3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2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:rsidR="00687B00" w:rsidRDefault="00691AA8" w:rsidP="00687B00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Table </w:t>
            </w:r>
            <w:r w:rsidR="00AC3F51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</w:t>
            </w:r>
            <w:bookmarkStart w:id="0" w:name="_GoBack"/>
            <w:bookmarkEnd w:id="0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1 – </w:t>
            </w:r>
            <w:r w:rsidR="00687B00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Cost summary - all centers, all years, average per center per year</w:t>
            </w:r>
          </w:p>
          <w:tbl>
            <w:tblPr>
              <w:tblW w:w="15027" w:type="dxa"/>
              <w:tblLook w:val="04A0" w:firstRow="1" w:lastRow="0" w:firstColumn="1" w:lastColumn="0" w:noHBand="0" w:noVBand="1"/>
            </w:tblPr>
            <w:tblGrid>
              <w:gridCol w:w="2096"/>
              <w:gridCol w:w="766"/>
              <w:gridCol w:w="326"/>
              <w:gridCol w:w="1352"/>
              <w:gridCol w:w="1447"/>
              <w:gridCol w:w="1121"/>
              <w:gridCol w:w="1686"/>
              <w:gridCol w:w="1375"/>
              <w:gridCol w:w="1686"/>
              <w:gridCol w:w="998"/>
              <w:gridCol w:w="976"/>
              <w:gridCol w:w="976"/>
              <w:gridCol w:w="222"/>
            </w:tblGrid>
            <w:tr w:rsidR="00687B00" w:rsidRPr="0012743F" w:rsidTr="00747E66">
              <w:trPr>
                <w:gridAfter w:val="1"/>
                <w:wAfter w:w="222" w:type="dxa"/>
                <w:trHeight w:val="300"/>
              </w:trPr>
              <w:tc>
                <w:tcPr>
                  <w:tcW w:w="318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87B00" w:rsidRPr="00687B00" w:rsidRDefault="00687B00" w:rsidP="002422CE">
                  <w:pPr>
                    <w:rPr>
                      <w:rFonts w:ascii="Calibri" w:eastAsia="Times New Roman" w:hAnsi="Calibri" w:cs="Calibri"/>
                      <w:b/>
                      <w:i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87B00" w:rsidRPr="0012743F" w:rsidRDefault="00687B00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87B00" w:rsidRPr="0012743F" w:rsidRDefault="00687B00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87B00" w:rsidRPr="0012743F" w:rsidRDefault="00687B00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3061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87B00" w:rsidRPr="00687B00" w:rsidRDefault="00687B00" w:rsidP="002422CE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87B00" w:rsidRPr="0012743F" w:rsidRDefault="00687B00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87B00" w:rsidRPr="0012743F" w:rsidRDefault="00687B00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87B00" w:rsidRPr="0012743F" w:rsidRDefault="00687B00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2422CE" w:rsidRPr="0012743F" w:rsidTr="00747E66">
              <w:trPr>
                <w:gridAfter w:val="1"/>
                <w:wAfter w:w="222" w:type="dxa"/>
                <w:trHeight w:val="300"/>
              </w:trPr>
              <w:tc>
                <w:tcPr>
                  <w:tcW w:w="318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2422CE">
                  <w:pPr>
                    <w:rPr>
                      <w:rFonts w:ascii="Calibri" w:eastAsia="Times New Roman" w:hAnsi="Calibri" w:cs="Calibri"/>
                      <w:b/>
                      <w:i/>
                      <w:color w:val="000000"/>
                      <w:sz w:val="24"/>
                      <w:szCs w:val="24"/>
                    </w:rPr>
                  </w:pPr>
                  <w:r w:rsidRPr="00687B00">
                    <w:rPr>
                      <w:rFonts w:ascii="Calibri" w:eastAsia="Times New Roman" w:hAnsi="Calibri" w:cs="Calibri"/>
                      <w:b/>
                      <w:i/>
                      <w:color w:val="000000"/>
                      <w:sz w:val="24"/>
                      <w:szCs w:val="24"/>
                    </w:rPr>
                    <w:t>Questionnaire summary</w:t>
                  </w:r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3061" w:type="dxa"/>
                  <w:gridSpan w:val="2"/>
                  <w:tcBorders>
                    <w:top w:val="nil"/>
                    <w:left w:val="doub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2422CE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687B00"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Cost summary</w:t>
                  </w:r>
                </w:p>
              </w:tc>
              <w:tc>
                <w:tcPr>
                  <w:tcW w:w="2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687B00" w:rsidRPr="0012743F" w:rsidTr="00747E66">
              <w:trPr>
                <w:gridAfter w:val="1"/>
                <w:wAfter w:w="222" w:type="dxa"/>
                <w:trHeight w:val="300"/>
              </w:trPr>
              <w:tc>
                <w:tcPr>
                  <w:tcW w:w="318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87B00" w:rsidRPr="00687B00" w:rsidRDefault="00687B00" w:rsidP="002422CE">
                  <w:pPr>
                    <w:rPr>
                      <w:rFonts w:ascii="Calibri" w:eastAsia="Times New Roman" w:hAnsi="Calibri" w:cs="Calibri"/>
                      <w:b/>
                      <w:i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87B00" w:rsidRPr="0012743F" w:rsidRDefault="00687B00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87B00" w:rsidRPr="0012743F" w:rsidRDefault="00687B00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</w:tcPr>
                <w:p w:rsidR="00687B00" w:rsidRPr="0012743F" w:rsidRDefault="00687B00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3061" w:type="dxa"/>
                  <w:gridSpan w:val="2"/>
                  <w:tcBorders>
                    <w:top w:val="nil"/>
                    <w:left w:val="doub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87B00" w:rsidRPr="00687B00" w:rsidRDefault="00687B00" w:rsidP="002422CE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684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87B00" w:rsidRPr="0012743F" w:rsidRDefault="00687B00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87B00" w:rsidRPr="0012743F" w:rsidRDefault="00687B00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87B00" w:rsidRPr="0012743F" w:rsidRDefault="00687B00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747E66" w:rsidRPr="0012743F" w:rsidTr="00747E66">
              <w:trPr>
                <w:gridAfter w:val="1"/>
                <w:wAfter w:w="222" w:type="dxa"/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47E66" w:rsidRPr="0012743F" w:rsidRDefault="00747E66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44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47E66" w:rsidRPr="00747E66" w:rsidRDefault="00747E66" w:rsidP="0012743F">
                  <w:pPr>
                    <w:jc w:val="center"/>
                    <w:rPr>
                      <w:rFonts w:ascii="Calibri" w:eastAsia="Times New Roman" w:hAnsi="Calibri" w:cs="Calibri"/>
                      <w:b/>
                      <w:i/>
                      <w:color w:val="000000"/>
                      <w:u w:val="single"/>
                    </w:rPr>
                  </w:pPr>
                  <w:r w:rsidRPr="00747E66">
                    <w:rPr>
                      <w:rFonts w:ascii="Calibri" w:eastAsia="Times New Roman" w:hAnsi="Calibri" w:cs="Calibri"/>
                      <w:b/>
                      <w:i/>
                      <w:color w:val="000000"/>
                      <w:u w:val="single"/>
                    </w:rPr>
                    <w:t>Item answered</w:t>
                  </w: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47E66" w:rsidRPr="0012743F" w:rsidRDefault="00747E66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47E66" w:rsidRPr="0012743F" w:rsidRDefault="00747E66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3061" w:type="dxa"/>
                  <w:gridSpan w:val="2"/>
                  <w:tcBorders>
                    <w:top w:val="nil"/>
                    <w:left w:val="double" w:sz="4" w:space="0" w:color="auto"/>
                    <w:bottom w:val="nil"/>
                    <w:right w:val="dashed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47E66" w:rsidRPr="0012743F" w:rsidRDefault="00747E66" w:rsidP="0012743F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  <w:t>Costs - Assumption 1*</w:t>
                  </w:r>
                </w:p>
              </w:tc>
              <w:tc>
                <w:tcPr>
                  <w:tcW w:w="2684" w:type="dxa"/>
                  <w:gridSpan w:val="2"/>
                  <w:tcBorders>
                    <w:top w:val="nil"/>
                    <w:left w:val="dash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47E66" w:rsidRPr="0012743F" w:rsidRDefault="00747E66" w:rsidP="0012743F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  <w:t>Costs - Assumption 2</w:t>
                  </w:r>
                  <w:r w:rsidRPr="0012743F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†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47E66" w:rsidRPr="0012743F" w:rsidRDefault="00747E66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47E66" w:rsidRPr="0012743F" w:rsidRDefault="00747E66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2422CE" w:rsidRPr="0012743F" w:rsidTr="00747E66">
              <w:trPr>
                <w:gridAfter w:val="1"/>
                <w:wAfter w:w="222" w:type="dxa"/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  <w:t>Training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b/>
                      <w:color w:val="000000"/>
                    </w:rPr>
                    <w:t>Yes</w:t>
                  </w:r>
                </w:p>
                <w:p w:rsidR="00EC2323" w:rsidRPr="0012743F" w:rsidRDefault="00EC2323" w:rsidP="0012743F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b/>
                      <w:color w:val="000000"/>
                    </w:rPr>
                    <w:t>No (or missing)</w:t>
                  </w:r>
                </w:p>
                <w:p w:rsidR="00EC2323" w:rsidRPr="0012743F" w:rsidRDefault="00EC2323" w:rsidP="0012743F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747E66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b/>
                      <w:color w:val="000000"/>
                    </w:rPr>
                    <w:t xml:space="preserve">Time (if yes) </w:t>
                  </w:r>
                  <w:r w:rsidR="00747E66">
                    <w:rPr>
                      <w:rFonts w:ascii="Calibri" w:eastAsia="Times New Roman" w:hAnsi="Calibri" w:cs="Calibri"/>
                      <w:b/>
                      <w:color w:val="000000"/>
                    </w:rPr>
                    <w:t xml:space="preserve"> </w:t>
                  </w:r>
                  <w:proofErr w:type="spellStart"/>
                  <w:r w:rsidRPr="0012743F">
                    <w:rPr>
                      <w:rFonts w:ascii="Calibri" w:eastAsia="Times New Roman" w:hAnsi="Calibri" w:cs="Calibri"/>
                      <w:b/>
                      <w:color w:val="000000"/>
                    </w:rPr>
                    <w:t>avg</w:t>
                  </w:r>
                  <w:proofErr w:type="spellEnd"/>
                  <w:r w:rsidR="00747E66">
                    <w:rPr>
                      <w:rFonts w:ascii="Calibri" w:eastAsia="Times New Roman" w:hAnsi="Calibri" w:cs="Calibri"/>
                      <w:b/>
                      <w:color w:val="000000"/>
                    </w:rPr>
                    <w:t xml:space="preserve"> hours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b/>
                      <w:color w:val="000000"/>
                    </w:rPr>
                    <w:t>Hourly wage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oub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  <w:t>Training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dashed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% of total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ash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  <w:t xml:space="preserve">Training 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687B00" w:rsidP="00687B00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%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2422CE" w:rsidRPr="0012743F" w:rsidTr="00747E66">
              <w:trPr>
                <w:gridAfter w:val="1"/>
                <w:wAfter w:w="222" w:type="dxa"/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 xml:space="preserve">Office administrator 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4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23</w:t>
                  </w: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1.83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$33.33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oub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 xml:space="preserve">$61.11 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dashed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6.4%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ash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 xml:space="preserve">$9.05 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4.5%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2422CE" w:rsidRPr="0012743F" w:rsidTr="00747E66">
              <w:trPr>
                <w:gridAfter w:val="1"/>
                <w:wAfter w:w="222" w:type="dxa"/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Non clinical staff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3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24</w:t>
                  </w: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2.50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$13.50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oub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 xml:space="preserve">$33.75 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dashed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3.5%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ash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 xml:space="preserve">$3.75 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1.8%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2422CE" w:rsidRPr="0012743F" w:rsidTr="00747E66">
              <w:trPr>
                <w:gridAfter w:val="1"/>
                <w:wAfter w:w="222" w:type="dxa"/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Physicians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6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21</w:t>
                  </w: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4.45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$166.67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oub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 xml:space="preserve">$741.13 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dashed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77.3%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ash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 xml:space="preserve">$164.69 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81.1%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2422CE" w:rsidRPr="0012743F" w:rsidTr="00747E66">
              <w:trPr>
                <w:gridAfter w:val="1"/>
                <w:wAfter w:w="222" w:type="dxa"/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Nurse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6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21</w:t>
                  </w: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3.62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$30.00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oub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 xml:space="preserve">$108.67 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right w:val="dashed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11.3%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ash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 xml:space="preserve">$24.15 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11.9%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2422CE" w:rsidRPr="0012743F" w:rsidTr="00747E66">
              <w:trPr>
                <w:gridAfter w:val="1"/>
                <w:wAfter w:w="222" w:type="dxa"/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Med ass</w:t>
                  </w:r>
                  <w:r w:rsidR="00691AA8">
                    <w:rPr>
                      <w:rFonts w:ascii="Calibri" w:eastAsia="Times New Roman" w:hAnsi="Calibri" w:cs="Calibri"/>
                      <w:color w:val="000000"/>
                    </w:rPr>
                    <w:t>is</w:t>
                  </w: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t</w:t>
                  </w:r>
                  <w:r w:rsidR="00691AA8">
                    <w:rPr>
                      <w:rFonts w:ascii="Calibri" w:eastAsia="Times New Roman" w:hAnsi="Calibri" w:cs="Calibri"/>
                      <w:color w:val="000000"/>
                    </w:rPr>
                    <w:t>ant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3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24</w:t>
                  </w: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0.92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$15.00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oub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 xml:space="preserve">$13.75 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right w:val="dashed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1.4%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ash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 xml:space="preserve">$1.53 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color w:val="000000"/>
                    </w:rPr>
                    <w:t>0.8%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Pr="0012743F" w:rsidRDefault="002422CE" w:rsidP="0012743F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2422CE" w:rsidRPr="0012743F" w:rsidTr="00747E66">
              <w:trPr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3F759C">
                  <w:pPr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3F759C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3F759C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3F759C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</w:tcPr>
                <w:p w:rsidR="002422CE" w:rsidRPr="0012743F" w:rsidRDefault="002422CE" w:rsidP="003F759C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</w:p>
              </w:tc>
              <w:tc>
                <w:tcPr>
                  <w:tcW w:w="1686" w:type="dxa"/>
                  <w:tcBorders>
                    <w:left w:val="double" w:sz="4" w:space="0" w:color="auto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</w:tcPr>
                <w:p w:rsidR="002422CE" w:rsidRPr="0012743F" w:rsidRDefault="002422CE" w:rsidP="003F759C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 xml:space="preserve">$958.40 </w:t>
                  </w:r>
                </w:p>
              </w:tc>
              <w:tc>
                <w:tcPr>
                  <w:tcW w:w="1375" w:type="dxa"/>
                  <w:tcBorders>
                    <w:left w:val="nil"/>
                    <w:right w:val="dashed" w:sz="4" w:space="0" w:color="auto"/>
                  </w:tcBorders>
                  <w:shd w:val="clear" w:color="auto" w:fill="F2F2F2" w:themeFill="background1" w:themeFillShade="F2"/>
                  <w:noWrap/>
                  <w:vAlign w:val="bottom"/>
                </w:tcPr>
                <w:p w:rsidR="002422CE" w:rsidRPr="0012743F" w:rsidRDefault="002422CE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686" w:type="dxa"/>
                  <w:tcBorders>
                    <w:left w:val="dashed" w:sz="4" w:space="0" w:color="auto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</w:tcPr>
                <w:p w:rsidR="002422CE" w:rsidRPr="0012743F" w:rsidRDefault="002422CE" w:rsidP="003F759C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12743F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 xml:space="preserve">$203.17 </w:t>
                  </w:r>
                </w:p>
              </w:tc>
              <w:tc>
                <w:tcPr>
                  <w:tcW w:w="998" w:type="dxa"/>
                  <w:tcBorders>
                    <w:left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</w:tcPr>
                <w:p w:rsidR="002422CE" w:rsidRPr="0012743F" w:rsidRDefault="002422CE" w:rsidP="003F759C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952" w:type="dxa"/>
                  <w:gridSpan w:val="2"/>
                  <w:tcBorders>
                    <w:left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</w:tcPr>
                <w:p w:rsidR="002422CE" w:rsidRPr="0012743F" w:rsidRDefault="003F759C" w:rsidP="003F759C">
                  <w:pPr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  <w:t>T</w:t>
                  </w:r>
                  <w:r w:rsidR="002422CE" w:rsidRPr="0012743F"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  <w:t xml:space="preserve">raining 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i/>
                      <w:iCs/>
                      <w:color w:val="000000"/>
                    </w:rPr>
                    <w:t>total</w:t>
                  </w:r>
                </w:p>
              </w:tc>
              <w:tc>
                <w:tcPr>
                  <w:tcW w:w="222" w:type="dxa"/>
                  <w:vAlign w:val="bottom"/>
                </w:tcPr>
                <w:p w:rsidR="002422CE" w:rsidRPr="0012743F" w:rsidRDefault="002422CE" w:rsidP="003F759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3F759C" w:rsidRPr="0012743F" w:rsidTr="00747E66">
              <w:trPr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F759C" w:rsidRDefault="003F759C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F759C" w:rsidRDefault="003F759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F759C" w:rsidRDefault="003F759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F759C" w:rsidRDefault="003F759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</w:tcPr>
                <w:p w:rsidR="003F759C" w:rsidRDefault="003F759C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686" w:type="dxa"/>
                  <w:tcBorders>
                    <w:left w:val="doub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F759C" w:rsidRDefault="003F759C">
                  <w:pPr>
                    <w:jc w:val="center"/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1375" w:type="dxa"/>
                  <w:tcBorders>
                    <w:left w:val="nil"/>
                    <w:bottom w:val="nil"/>
                    <w:right w:val="dashed" w:sz="4" w:space="0" w:color="auto"/>
                  </w:tcBorders>
                  <w:shd w:val="clear" w:color="auto" w:fill="auto"/>
                  <w:noWrap/>
                  <w:vAlign w:val="bottom"/>
                </w:tcPr>
                <w:p w:rsidR="003F759C" w:rsidRDefault="003F759C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686" w:type="dxa"/>
                  <w:tcBorders>
                    <w:left w:val="dash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F759C" w:rsidRDefault="003F759C">
                  <w:pPr>
                    <w:jc w:val="center"/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998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F759C" w:rsidRDefault="003F759C" w:rsidP="00687B00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95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3F759C" w:rsidRDefault="003F759C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222" w:type="dxa"/>
                  <w:vAlign w:val="bottom"/>
                </w:tcPr>
                <w:p w:rsidR="003F759C" w:rsidRPr="0012743F" w:rsidRDefault="003F759C" w:rsidP="003F759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2422CE" w:rsidRPr="0012743F" w:rsidTr="00747E66">
              <w:trPr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Default="002422CE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  <w:t>Implementation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686" w:type="dxa"/>
                  <w:tcBorders>
                    <w:left w:val="doub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  <w:t>Implementation</w:t>
                  </w:r>
                </w:p>
              </w:tc>
              <w:tc>
                <w:tcPr>
                  <w:tcW w:w="1375" w:type="dxa"/>
                  <w:tcBorders>
                    <w:left w:val="nil"/>
                    <w:bottom w:val="nil"/>
                    <w:right w:val="dashed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% of total</w:t>
                  </w:r>
                </w:p>
              </w:tc>
              <w:tc>
                <w:tcPr>
                  <w:tcW w:w="1686" w:type="dxa"/>
                  <w:tcBorders>
                    <w:left w:val="dash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  <w:t>Implementation</w:t>
                  </w:r>
                </w:p>
              </w:tc>
              <w:tc>
                <w:tcPr>
                  <w:tcW w:w="998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Default="002422CE" w:rsidP="00687B00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 xml:space="preserve">% </w:t>
                  </w:r>
                </w:p>
              </w:tc>
              <w:tc>
                <w:tcPr>
                  <w:tcW w:w="195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422CE" w:rsidRDefault="002422CE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222" w:type="dxa"/>
                  <w:vAlign w:val="bottom"/>
                </w:tcPr>
                <w:p w:rsidR="002422CE" w:rsidRPr="0012743F" w:rsidRDefault="002422CE" w:rsidP="003F759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EC2323" w:rsidRPr="0012743F" w:rsidTr="00747E66">
              <w:trPr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Office administrator 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2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5</w:t>
                  </w: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.51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</w:tcPr>
                <w:p w:rsidR="00EC2323" w:rsidRDefault="00EC2323" w:rsidP="00687B00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$33.33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oub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$116.88 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dashed" w:sz="4" w:space="0" w:color="auto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.0%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ash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$51.95 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8%</w:t>
                  </w:r>
                </w:p>
              </w:tc>
              <w:tc>
                <w:tcPr>
                  <w:tcW w:w="195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222" w:type="dxa"/>
                  <w:vAlign w:val="bottom"/>
                </w:tcPr>
                <w:p w:rsidR="00EC2323" w:rsidRPr="0012743F" w:rsidRDefault="00EC2323" w:rsidP="003F759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EC2323" w:rsidRPr="0012743F" w:rsidTr="00747E66">
              <w:trPr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hysicians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4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</w:t>
                  </w: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7.45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</w:tcPr>
                <w:p w:rsidR="00EC2323" w:rsidRDefault="00EC2323" w:rsidP="00687B00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$166.67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oub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$2,907.59 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dashed" w:sz="4" w:space="0" w:color="auto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74.1%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ash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$1,507.64 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0.5%</w:t>
                  </w:r>
                </w:p>
              </w:tc>
              <w:tc>
                <w:tcPr>
                  <w:tcW w:w="195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222" w:type="dxa"/>
                  <w:vAlign w:val="bottom"/>
                </w:tcPr>
                <w:p w:rsidR="00EC2323" w:rsidRPr="0012743F" w:rsidRDefault="00EC2323" w:rsidP="003F759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EC2323" w:rsidRPr="0012743F" w:rsidTr="00747E66">
              <w:trPr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Nurses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3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4</w:t>
                  </w: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1.88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</w:tcPr>
                <w:p w:rsidR="00EC2323" w:rsidRDefault="00EC2323" w:rsidP="00687B00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$30.00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oub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$356.50 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dashed" w:sz="4" w:space="0" w:color="auto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.1%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ash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$171.65 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.2%</w:t>
                  </w:r>
                </w:p>
              </w:tc>
              <w:tc>
                <w:tcPr>
                  <w:tcW w:w="195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222" w:type="dxa"/>
                  <w:vAlign w:val="bottom"/>
                </w:tcPr>
                <w:p w:rsidR="00EC2323" w:rsidRPr="0012743F" w:rsidRDefault="00EC2323" w:rsidP="003F759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EC2323" w:rsidRPr="0012743F" w:rsidTr="00747E66">
              <w:trPr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Med </w:t>
                  </w:r>
                  <w:r w:rsidR="00691AA8" w:rsidRPr="0012743F">
                    <w:rPr>
                      <w:rFonts w:ascii="Calibri" w:eastAsia="Times New Roman" w:hAnsi="Calibri" w:cs="Calibri"/>
                      <w:color w:val="000000"/>
                    </w:rPr>
                    <w:t>ass</w:t>
                  </w:r>
                  <w:r w:rsidR="00691AA8">
                    <w:rPr>
                      <w:rFonts w:ascii="Calibri" w:eastAsia="Times New Roman" w:hAnsi="Calibri" w:cs="Calibri"/>
                      <w:color w:val="000000"/>
                    </w:rPr>
                    <w:t>is</w:t>
                  </w:r>
                  <w:r w:rsidR="00691AA8" w:rsidRPr="0012743F">
                    <w:rPr>
                      <w:rFonts w:ascii="Calibri" w:eastAsia="Times New Roman" w:hAnsi="Calibri" w:cs="Calibri"/>
                      <w:color w:val="000000"/>
                    </w:rPr>
                    <w:t>t</w:t>
                  </w:r>
                  <w:r w:rsidR="00691AA8">
                    <w:rPr>
                      <w:rFonts w:ascii="Calibri" w:eastAsia="Times New Roman" w:hAnsi="Calibri" w:cs="Calibri"/>
                      <w:color w:val="000000"/>
                    </w:rPr>
                    <w:t>ant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7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0</w:t>
                  </w: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1.31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</w:tcPr>
                <w:p w:rsidR="00EC2323" w:rsidRDefault="00EC2323" w:rsidP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$15.00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oub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 w:rsidP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$469.61 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dashed" w:sz="4" w:space="0" w:color="auto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2.0%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ash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 w:rsidP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$121.75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6.5%</w:t>
                  </w:r>
                </w:p>
              </w:tc>
              <w:tc>
                <w:tcPr>
                  <w:tcW w:w="195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222" w:type="dxa"/>
                  <w:vAlign w:val="bottom"/>
                </w:tcPr>
                <w:p w:rsidR="00EC2323" w:rsidRPr="0012743F" w:rsidRDefault="00EC2323" w:rsidP="003F759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EC2323" w:rsidRPr="0012743F" w:rsidTr="00747E66">
              <w:trPr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Supplies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7</w:t>
                  </w: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0</w:t>
                  </w: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-</w:t>
                  </w: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</w:tcPr>
                <w:p w:rsidR="00EC2323" w:rsidRDefault="00EC2323" w:rsidP="00687B00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-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oub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 xml:space="preserve">$74.83 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right w:val="dashed" w:sz="4" w:space="0" w:color="auto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9%</w:t>
                  </w:r>
                </w:p>
              </w:tc>
              <w:tc>
                <w:tcPr>
                  <w:tcW w:w="1686" w:type="dxa"/>
                  <w:tcBorders>
                    <w:top w:val="nil"/>
                    <w:left w:val="dashed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 w:rsidP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$19.40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0%</w:t>
                  </w:r>
                </w:p>
              </w:tc>
              <w:tc>
                <w:tcPr>
                  <w:tcW w:w="1952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C2323" w:rsidRDefault="00EC2323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222" w:type="dxa"/>
                  <w:vAlign w:val="bottom"/>
                </w:tcPr>
                <w:p w:rsidR="00EC2323" w:rsidRPr="0012743F" w:rsidRDefault="00EC2323" w:rsidP="003F759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2422CE" w:rsidRPr="0012743F" w:rsidTr="00747E66">
              <w:trPr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686" w:type="dxa"/>
                  <w:tcBorders>
                    <w:top w:val="nil"/>
                    <w:left w:val="double" w:sz="4" w:space="0" w:color="auto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</w:tcPr>
                <w:p w:rsidR="002422CE" w:rsidRDefault="002422CE" w:rsidP="00EC232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$3,</w:t>
                  </w:r>
                  <w:r w:rsidR="00EC2323">
                    <w:rPr>
                      <w:rFonts w:ascii="Calibri" w:hAnsi="Calibri" w:cs="Calibri"/>
                      <w:b/>
                      <w:bCs/>
                      <w:color w:val="000000"/>
                    </w:rPr>
                    <w:t>925</w:t>
                  </w: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.4</w:t>
                  </w:r>
                  <w:r w:rsidR="00EC2323">
                    <w:rPr>
                      <w:rFonts w:ascii="Calibri" w:hAnsi="Calibri" w:cs="Calibri"/>
                      <w:b/>
                      <w:bCs/>
                      <w:color w:val="000000"/>
                    </w:rPr>
                    <w:t>2</w:t>
                  </w: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 xml:space="preserve"> 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right w:val="dashed" w:sz="4" w:space="0" w:color="auto"/>
                  </w:tcBorders>
                  <w:shd w:val="clear" w:color="auto" w:fill="F2F2F2" w:themeFill="background1" w:themeFillShade="F2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686" w:type="dxa"/>
                  <w:tcBorders>
                    <w:top w:val="nil"/>
                    <w:left w:val="dashed" w:sz="4" w:space="0" w:color="auto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</w:tcPr>
                <w:p w:rsidR="002422CE" w:rsidRDefault="00EC2323" w:rsidP="00EC232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$1,872</w:t>
                  </w:r>
                  <w:r w:rsidR="002422CE">
                    <w:rPr>
                      <w:rFonts w:ascii="Calibri" w:hAnsi="Calibri" w:cs="Calibri"/>
                      <w:b/>
                      <w:bCs/>
                      <w:color w:val="000000"/>
                    </w:rPr>
                    <w:t>.</w:t>
                  </w: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39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952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</w:tcPr>
                <w:p w:rsidR="002422CE" w:rsidRDefault="003F759C" w:rsidP="003F759C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  <w:t>Implementation total</w:t>
                  </w:r>
                </w:p>
              </w:tc>
              <w:tc>
                <w:tcPr>
                  <w:tcW w:w="222" w:type="dxa"/>
                  <w:vAlign w:val="bottom"/>
                </w:tcPr>
                <w:p w:rsidR="002422CE" w:rsidRPr="0012743F" w:rsidRDefault="002422CE" w:rsidP="003F759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2422CE" w:rsidRPr="0012743F" w:rsidTr="00747E66">
              <w:trPr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 w:rsidP="003F759C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 w:rsidP="003F759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 w:rsidP="003F759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 w:rsidP="003F759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</w:tcPr>
                <w:p w:rsidR="002422CE" w:rsidRDefault="002422CE" w:rsidP="003F759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686" w:type="dxa"/>
                  <w:tcBorders>
                    <w:left w:val="doub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 w:rsidP="003F759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375" w:type="dxa"/>
                  <w:tcBorders>
                    <w:left w:val="nil"/>
                    <w:right w:val="dashed" w:sz="4" w:space="0" w:color="auto"/>
                  </w:tcBorders>
                  <w:shd w:val="clear" w:color="auto" w:fill="auto"/>
                  <w:noWrap/>
                  <w:vAlign w:val="bottom"/>
                </w:tcPr>
                <w:p w:rsidR="002422CE" w:rsidRDefault="002422CE" w:rsidP="003F759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686" w:type="dxa"/>
                  <w:tcBorders>
                    <w:left w:val="dashed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 w:rsidP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998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 w:rsidP="003F759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952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222" w:type="dxa"/>
                  <w:vAlign w:val="bottom"/>
                </w:tcPr>
                <w:p w:rsidR="002422CE" w:rsidRPr="0012743F" w:rsidRDefault="002422CE" w:rsidP="003F759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2422CE" w:rsidRPr="0012743F" w:rsidTr="00747E66">
              <w:trPr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 w:rsidP="003F759C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 w:rsidP="003F759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 w:rsidP="003F759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 w:rsidP="003F759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double" w:sz="4" w:space="0" w:color="auto"/>
                  </w:tcBorders>
                  <w:shd w:val="clear" w:color="auto" w:fill="auto"/>
                  <w:noWrap/>
                  <w:vAlign w:val="bottom"/>
                </w:tcPr>
                <w:p w:rsidR="002422CE" w:rsidRDefault="002422CE" w:rsidP="003F759C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686" w:type="dxa"/>
                  <w:tcBorders>
                    <w:top w:val="nil"/>
                    <w:left w:val="double" w:sz="4" w:space="0" w:color="auto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</w:tcPr>
                <w:p w:rsidR="002422CE" w:rsidRDefault="002422CE" w:rsidP="00EC232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$4,</w:t>
                  </w:r>
                  <w:r w:rsidR="00EC2323">
                    <w:rPr>
                      <w:rFonts w:ascii="Calibri" w:hAnsi="Calibri" w:cs="Calibri"/>
                      <w:b/>
                      <w:bCs/>
                      <w:color w:val="000000"/>
                    </w:rPr>
                    <w:t>883</w:t>
                  </w: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.8</w:t>
                  </w:r>
                  <w:r w:rsidR="00EC2323">
                    <w:rPr>
                      <w:rFonts w:ascii="Calibri" w:hAnsi="Calibri" w:cs="Calibri"/>
                      <w:b/>
                      <w:bCs/>
                      <w:color w:val="000000"/>
                    </w:rPr>
                    <w:t>1</w:t>
                  </w: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 xml:space="preserve"> </w:t>
                  </w: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right w:val="dashed" w:sz="4" w:space="0" w:color="auto"/>
                  </w:tcBorders>
                  <w:shd w:val="clear" w:color="auto" w:fill="F2F2F2" w:themeFill="background1" w:themeFillShade="F2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686" w:type="dxa"/>
                  <w:tcBorders>
                    <w:top w:val="nil"/>
                    <w:left w:val="dashed" w:sz="4" w:space="0" w:color="auto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</w:tcPr>
                <w:p w:rsidR="002422CE" w:rsidRDefault="002422CE" w:rsidP="00EC2323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$2,0</w:t>
                  </w:r>
                  <w:r w:rsidR="00EC2323">
                    <w:rPr>
                      <w:rFonts w:ascii="Calibri" w:hAnsi="Calibri" w:cs="Calibri"/>
                      <w:b/>
                      <w:bCs/>
                      <w:color w:val="000000"/>
                    </w:rPr>
                    <w:t>75</w:t>
                  </w: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.</w:t>
                  </w:r>
                  <w:r w:rsidR="00EC2323">
                    <w:rPr>
                      <w:rFonts w:ascii="Calibri" w:hAnsi="Calibri" w:cs="Calibri"/>
                      <w:b/>
                      <w:bCs/>
                      <w:color w:val="000000"/>
                    </w:rPr>
                    <w:t>56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952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F2F2F2" w:themeFill="background1" w:themeFillShade="F2"/>
                  <w:noWrap/>
                  <w:vAlign w:val="bottom"/>
                </w:tcPr>
                <w:p w:rsidR="002422CE" w:rsidRDefault="002422CE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  <w:t>Total annual cost</w:t>
                  </w:r>
                </w:p>
              </w:tc>
              <w:tc>
                <w:tcPr>
                  <w:tcW w:w="222" w:type="dxa"/>
                  <w:vAlign w:val="bottom"/>
                </w:tcPr>
                <w:p w:rsidR="002422CE" w:rsidRPr="0012743F" w:rsidRDefault="002422CE" w:rsidP="003F759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2422CE" w:rsidRPr="0012743F" w:rsidTr="00747E66">
              <w:trPr>
                <w:trHeight w:val="300"/>
              </w:trPr>
              <w:tc>
                <w:tcPr>
                  <w:tcW w:w="2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6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68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37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68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998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952" w:type="dxa"/>
                  <w:gridSpan w:val="2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422CE" w:rsidRDefault="002422CE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  <w:color w:val="000000"/>
                    </w:rPr>
                  </w:pPr>
                </w:p>
              </w:tc>
              <w:tc>
                <w:tcPr>
                  <w:tcW w:w="222" w:type="dxa"/>
                  <w:vAlign w:val="bottom"/>
                </w:tcPr>
                <w:p w:rsidR="002422CE" w:rsidRPr="0012743F" w:rsidRDefault="002422CE" w:rsidP="003F759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:rsidR="0012743F" w:rsidRPr="0012743F" w:rsidRDefault="0012743F" w:rsidP="003F759C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B00" w:rsidRPr="0012743F" w:rsidTr="003F759C">
        <w:trPr>
          <w:trHeight w:val="375"/>
        </w:trPr>
        <w:tc>
          <w:tcPr>
            <w:tcW w:w="1592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Default="00687B00" w:rsidP="003F759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B00" w:rsidRPr="0012743F" w:rsidTr="003F759C">
        <w:trPr>
          <w:trHeight w:val="375"/>
        </w:trPr>
        <w:tc>
          <w:tcPr>
            <w:tcW w:w="1592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0D708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* Assumes "no or missing" answers are oversights and that </w:t>
            </w:r>
            <w:r w:rsidR="000D7080">
              <w:rPr>
                <w:rFonts w:ascii="Calibri" w:hAnsi="Calibri" w:cs="Calibri"/>
                <w:color w:val="000000"/>
              </w:rPr>
              <w:t xml:space="preserve">the </w:t>
            </w:r>
            <w:r>
              <w:rPr>
                <w:rFonts w:ascii="Calibri" w:hAnsi="Calibri" w:cs="Calibri"/>
                <w:color w:val="000000"/>
              </w:rPr>
              <w:t xml:space="preserve">average </w:t>
            </w:r>
            <w:r w:rsidR="000D7080">
              <w:rPr>
                <w:rFonts w:ascii="Calibri" w:hAnsi="Calibri" w:cs="Calibri"/>
                <w:color w:val="000000"/>
              </w:rPr>
              <w:t xml:space="preserve">for all centers </w:t>
            </w:r>
            <w:r>
              <w:rPr>
                <w:rFonts w:ascii="Calibri" w:hAnsi="Calibri" w:cs="Calibri"/>
                <w:color w:val="000000"/>
              </w:rPr>
              <w:t xml:space="preserve">is the same as </w:t>
            </w:r>
            <w:r w:rsidR="000D7080">
              <w:rPr>
                <w:rFonts w:ascii="Calibri" w:hAnsi="Calibri" w:cs="Calibri"/>
                <w:color w:val="000000"/>
              </w:rPr>
              <w:t xml:space="preserve">the average of </w:t>
            </w:r>
            <w:r>
              <w:rPr>
                <w:rFonts w:ascii="Calibri" w:hAnsi="Calibri" w:cs="Calibri"/>
                <w:color w:val="000000"/>
              </w:rPr>
              <w:t>those answering "yes"</w:t>
            </w:r>
          </w:p>
        </w:tc>
        <w:tc>
          <w:tcPr>
            <w:tcW w:w="2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B00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Default="00687B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7B00" w:rsidRPr="0012743F" w:rsidTr="003F759C">
        <w:trPr>
          <w:trHeight w:val="300"/>
        </w:trPr>
        <w:tc>
          <w:tcPr>
            <w:tcW w:w="1494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687B0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† Assumes that "no or missing" means no costs and calculates average based on that assumption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B00" w:rsidRPr="0012743F" w:rsidRDefault="00687B00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405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75"/>
        </w:trPr>
        <w:tc>
          <w:tcPr>
            <w:tcW w:w="1761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422CE" w:rsidRPr="0012743F" w:rsidTr="00687B00">
        <w:trPr>
          <w:trHeight w:val="30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743F" w:rsidRPr="0012743F" w:rsidTr="00687B00">
        <w:trPr>
          <w:trHeight w:val="300"/>
        </w:trPr>
        <w:tc>
          <w:tcPr>
            <w:tcW w:w="1494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743F" w:rsidRPr="0012743F" w:rsidRDefault="0012743F" w:rsidP="003F75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CF6192" w:rsidRDefault="00CF6192"/>
    <w:sectPr w:rsidR="00CF6192" w:rsidSect="00687B0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43F"/>
    <w:rsid w:val="000D7080"/>
    <w:rsid w:val="0012743F"/>
    <w:rsid w:val="002422CE"/>
    <w:rsid w:val="003F759C"/>
    <w:rsid w:val="00535396"/>
    <w:rsid w:val="00687B00"/>
    <w:rsid w:val="00691AA8"/>
    <w:rsid w:val="00747E66"/>
    <w:rsid w:val="00AC3F51"/>
    <w:rsid w:val="00CF6192"/>
    <w:rsid w:val="00EC2323"/>
    <w:rsid w:val="00F54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CD475"/>
  <w15:docId w15:val="{5A0B97BA-1E16-40CD-BB82-7F8AA0385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21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1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1</Words>
  <Characters>1433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Kenneth</dc:creator>
  <cp:lastModifiedBy>Kenneth Smith</cp:lastModifiedBy>
  <cp:revision>2</cp:revision>
  <dcterms:created xsi:type="dcterms:W3CDTF">2018-01-23T13:01:00Z</dcterms:created>
  <dcterms:modified xsi:type="dcterms:W3CDTF">2018-01-23T13:01:00Z</dcterms:modified>
</cp:coreProperties>
</file>